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jc w:val="center"/>
        <w:rPr>
          <w:rFonts w:hint="eastAsia" w:ascii="Times New Roman" w:hAnsi="Times New Roman" w:cs="Times New Roman"/>
          <w:b/>
          <w:color w:val="000000" w:themeColor="text1"/>
          <w:sz w:val="22"/>
          <w:szCs w:val="22"/>
          <w:shd w:val="clear" w:color="auto" w:fill="F8F8F8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8F8F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 w:cs="Times New Roman"/>
          <w:b/>
          <w:color w:val="000000" w:themeColor="text1"/>
          <w:sz w:val="22"/>
          <w:szCs w:val="22"/>
          <w:shd w:val="clear" w:color="auto" w:fill="F8F8F8"/>
          <w:lang w:eastAsia="zh-CN"/>
        </w:rPr>
        <w:instrText xml:space="preserve">ADDIN CNKISM.UserStyle</w:instrTex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8F8F8"/>
        </w:rPr>
        <w:fldChar w:fldCharType="separate"/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8F8F8"/>
        </w:rPr>
        <w:fldChar w:fldCharType="end"/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  <w:shd w:val="clear" w:color="auto" w:fill="F8F8F8"/>
        </w:rPr>
        <w:t>Table S6 The top 10 modules in T2DM-related gene network</w:t>
      </w:r>
    </w:p>
    <w:tbl>
      <w:tblPr>
        <w:tblStyle w:val="4"/>
        <w:tblW w:w="8789" w:type="dxa"/>
        <w:jc w:val="center"/>
        <w:tblInd w:w="-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6"/>
        <w:gridCol w:w="850"/>
        <w:gridCol w:w="851"/>
        <w:gridCol w:w="48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8F8F8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8F8F8"/>
              </w:rPr>
              <w:t>Cluster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8F8F8"/>
              </w:rPr>
              <w:t>Score (Density*#Nodes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8F8F8"/>
              </w:rPr>
              <w:t>Nodes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8F8F8"/>
              </w:rPr>
              <w:t>Edges</w:t>
            </w:r>
          </w:p>
        </w:tc>
        <w:tc>
          <w:tcPr>
            <w:tcW w:w="48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8F8F8"/>
              </w:rPr>
              <w:t>Node 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.062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4819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yt1, irs1, neurod1, nkx6-3, tcf7l2, pax4, prox1, cdkn2a, hhex, onecut2, pparg, hsf4, slc30a8, dusp9, st18, cdkal1, adcy5, kcnq1, srr, dach1, wfs1, shox2, dusp8, insm1, pax6, hmga2, rfx6, tspan8, pdx1, chchd9, lmx1a, tnpo1, mlxip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2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481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kt3, btg1, c6orf62, c7orf60, kifap3, fbxo11, arid4a, cops2, tmem59, snord46, gltscr2, rbms1, rpl29, gstm2, c15orf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3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81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fabp6, tnfaip6, plg, fxyd4, gcgr, slc12a1, slc6a3, ndufa4l2, kng1, nphs2, enpp3, slc13a3, nptx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4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81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t3gal5, rngtt, alkbh1, aco1, c10orf57, sephs1, hcls1, plau, plaur, ifitm3, ttc39b, klhdc6, pdap1, sgcd, mapk14, st3, alkbh3, lyn, nudt14, cnn2, eepd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5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81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t8sia4, vav1, apc, man2a1, trim17, ccng1, ap3b1, lmnb1, or5ac2, or1j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6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1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tn1a1, olah, irf7, irf5, arg2, cel, folr1, stat3, nf-kappa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7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1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lk7, pdgfd, ctnna2, fbxo39, npy2r, kcnk17, pcdhb2, znf132, dcd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8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1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ube4b, cbfa2t3, gabrb3, cntnap4, col18a1, nipa1, ptpn6, aldh2, erbb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9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81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trak1, tcf12, lmo7, ank3, acsl5, osbpl1a, scin, ugp2, che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</w:p>
        </w:tc>
        <w:tc>
          <w:tcPr>
            <w:tcW w:w="1276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.533</w:t>
            </w:r>
          </w:p>
        </w:tc>
        <w:tc>
          <w:tcPr>
            <w:tcW w:w="850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81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xxc5, znf783, fzd1, cyb5r2, htr1a, syn2, nuak1, axpc1, rpl39l, phactr3, slc6a4, aplp2, syne2, bnc1, lmx1b, bdnf</w:t>
            </w:r>
          </w:p>
        </w:tc>
      </w:tr>
      <w:bookmarkEnd w:id="0"/>
    </w:tbl>
    <w:p>
      <w:pPr>
        <w:spacing w:line="220" w:lineRule="atLeast"/>
        <w:jc w:val="center"/>
        <w:rPr>
          <w:rFonts w:hint="eastAsia" w:ascii="Times New Roman" w:hAnsi="Times New Roman" w:cs="Times New Roman"/>
          <w:color w:val="000000" w:themeColor="text1"/>
          <w:sz w:val="24"/>
          <w:szCs w:val="24"/>
          <w:shd w:val="clear" w:color="auto" w:fill="F8F8F8"/>
        </w:rPr>
      </w:pPr>
    </w:p>
    <w:p>
      <w:pPr>
        <w:spacing w:line="220" w:lineRule="atLeast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94880"/>
    <w:rsid w:val="00323B43"/>
    <w:rsid w:val="003B6C7C"/>
    <w:rsid w:val="003D37D8"/>
    <w:rsid w:val="00426133"/>
    <w:rsid w:val="004358AB"/>
    <w:rsid w:val="008B7726"/>
    <w:rsid w:val="00D31D50"/>
    <w:rsid w:val="00DE641F"/>
    <w:rsid w:val="33140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9</Words>
  <Characters>1083</Characters>
  <Lines>9</Lines>
  <Paragraphs>2</Paragraphs>
  <TotalTime>10</TotalTime>
  <ScaleCrop>false</ScaleCrop>
  <LinksUpToDate>false</LinksUpToDate>
  <CharactersWithSpaces>1270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LQ</dc:creator>
  <cp:lastModifiedBy>LQ</cp:lastModifiedBy>
  <dcterms:modified xsi:type="dcterms:W3CDTF">2018-09-21T16:01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